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13E" w:rsidRPr="0042220A" w:rsidRDefault="008F64FE" w:rsidP="00980D7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del w:id="0" w:author="Rusconi P  Dr (Psychology)" w:date="2017-06-26T15:26:00Z">
        <w:r w:rsidDel="009A585F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7 </w:delText>
        </w:r>
      </w:del>
      <w:ins w:id="1" w:author="Rusconi P  Dr (Psychology)" w:date="2017-06-26T15:26:00Z">
        <w:r w:rsidR="009A585F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9A585F">
          <w:rPr>
            <w:rFonts w:ascii="Times New Roman" w:hAnsi="Times New Roman" w:cs="Times New Roman"/>
            <w:b/>
            <w:sz w:val="24"/>
            <w:szCs w:val="24"/>
            <w:lang w:val="en-US"/>
          </w:rPr>
          <w:t>6</w:t>
        </w:r>
        <w:bookmarkStart w:id="2" w:name="_GoBack"/>
        <w:bookmarkEnd w:id="2"/>
        <w:r w:rsidR="009A585F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="00F7013E" w:rsidRPr="00F70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iginal Version in Italian and the English Translation of the 48 </w:t>
      </w:r>
      <w:r w:rsidR="00F7013E">
        <w:rPr>
          <w:rFonts w:ascii="Times New Roman" w:hAnsi="Times New Roman" w:cs="Times New Roman"/>
          <w:b/>
          <w:sz w:val="24"/>
          <w:szCs w:val="24"/>
          <w:lang w:val="en-US"/>
        </w:rPr>
        <w:t>Items Used in Study 3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 xml:space="preserve">Quanto è frequente che una persona bugiarda dica la verità? 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bugiarda riveli i propri sentimenti alla persona amat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incera copra qualcun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incera ometta delle informazion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incera dica la verità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incera riveli i propri sentimenti alla persona amat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bugiarda copra qualcun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bugiarda ometta delle informazion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qua usi due pesi e due misur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qua favorisca i propri amici a scapito di altr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iqua divida il conto del ristorante per il numero di perso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iqua tratti i clienti in egual mod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iqua usi due pesi e due misur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iqua favorisca i propri amici a scapito di altr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qua divida il conto del ristorante per il numero di perso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qua tratti i clienti in egual mod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retta violi il codice della strad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retta sparli di una person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corretta paghi il biglietto sui mezzi pubblic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corretta paghi le tass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corretta violi il codice della strad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corretta sparli di una person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retta paghi il biglietto sui mezzi pubblic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retta paghi le tass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lastRenderedPageBreak/>
        <w:t>Quanto è frequente che una persona competente vada in confusio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competente si dimentichi qualcos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competente usi parole tecniche o parli forbit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competente mostri sicurezz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competente vada in confusio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competente si dimentichi qualcos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competente usi parole tecniche o parli forbit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competente mostri sicurezza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fficiente impieghi troppo tempo per portare a termine un lavor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fficiente si perda nei dettagl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efficiente rispetti il proprio orario di lavoro e le conseg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efficiente si impegni per portare a termine un lavor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efficiente impieghi troppo tempo per portare a termine un lavor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efficiente si perda nei dettagl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fficiente rispetti il proprio orario di lavoro e le consegn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efficiente si impegni per portare a termine un lavoro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telligente metta in atto azioni imprudent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telligente faccia scherzi esagerati a colleghi e amic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tupida faccia scelte di vita adeguat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tupida impari dai propri error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tupida metta in atto azioni imprudent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stupida faccia scherzi esagerati a colleghi e amici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telligente faccia scelte di vita adeguate?</w:t>
      </w:r>
    </w:p>
    <w:p w:rsidR="00F7013E" w:rsidRPr="007F02D8" w:rsidRDefault="00F7013E" w:rsidP="00F7013E">
      <w:pPr>
        <w:rPr>
          <w:rFonts w:ascii="Times New Roman" w:hAnsi="Times New Roman" w:cs="Times New Roman"/>
          <w:sz w:val="24"/>
          <w:szCs w:val="24"/>
        </w:rPr>
      </w:pPr>
      <w:r w:rsidRPr="007F02D8">
        <w:rPr>
          <w:rFonts w:ascii="Times New Roman" w:hAnsi="Times New Roman" w:cs="Times New Roman"/>
          <w:sz w:val="24"/>
          <w:szCs w:val="24"/>
        </w:rPr>
        <w:t>Quanto è frequente che una persona intelligente impari dai propri errori?</w:t>
      </w:r>
    </w:p>
    <w:p w:rsidR="00F7013E" w:rsidRPr="00195B93" w:rsidRDefault="00F7013E" w:rsidP="00F7013E">
      <w:pPr>
        <w:rPr>
          <w:rFonts w:ascii="Times New Roman" w:hAnsi="Times New Roman" w:cs="Times New Roman"/>
          <w:sz w:val="16"/>
          <w:szCs w:val="16"/>
        </w:rPr>
      </w:pP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often does a liar tell the truth? 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liar disclose their feelings to the one they lov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incere person cover for somebod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incere person omit some information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incere person tell the truth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incere person disclose their feelings to the one they lov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liar cover for somebod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liar omit some information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fair person have double standards?</w:t>
      </w:r>
    </w:p>
    <w:p w:rsidR="00F7013E" w:rsidRDefault="00F7013E" w:rsidP="00F7013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fair pers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avor their friends at the expense of other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fair person divide the restaurant’s bill by the number of peopl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fair person treat the customers equall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fair person have double standard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fair person favor their friends at the expense of others?</w:t>
      </w:r>
    </w:p>
    <w:p w:rsidR="00F7013E" w:rsidRDefault="00F7013E" w:rsidP="00F7013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fair person divide the restaurant’s bill by the number of peopl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fair person treat the customers equall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righteous person breach the traffic law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righteous person speak ill of somebod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righteous person pay the ticket of public transport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righteous person pay taxe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righteous person breach the traffic law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unrighteous person speak ill of somebod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righteous person pay the ticket of public transport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righteous person pay taxe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competent person get confused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competent person forget something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competent person use technical jargon or speak in a polished wa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ow often does an incompetent person exhibit self-confidenc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competent person get confused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competent person forget something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competent person use technical jargon or speak in a polished way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competent person exhibit self-confidence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efficient person take too much time to complete work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efficient person lose themselves in detail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efficient person respect their working hours and instruction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efficient person commit to completing work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efficient person take too much time to complete work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efficient person lose themselves in detail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efficient person respect their working hours and instruction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efficient person commit to completing work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telligent person take ill-advised action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telligent person make exaggerated jokes to colleagues and friend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tupid person make adequate life choice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tupid person learn from their mistake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tupid person take ill-advised action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 stupid person make exaggerated jokes to colleagues and friends?</w:t>
      </w:r>
    </w:p>
    <w:p w:rsidR="00F7013E" w:rsidRDefault="00F7013E" w:rsidP="00F70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telligent person make adequate life choices?</w:t>
      </w:r>
    </w:p>
    <w:p w:rsidR="00F7013E" w:rsidRDefault="00F7013E" w:rsidP="00F7013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oes an intelligent person learn from their mistakes?</w:t>
      </w:r>
    </w:p>
    <w:p w:rsidR="00F7013E" w:rsidRPr="00D30CCE" w:rsidRDefault="00F7013E" w:rsidP="00F7013E">
      <w:pPr>
        <w:pStyle w:val="Normale12pt"/>
        <w:rPr>
          <w:lang w:val="en-US"/>
        </w:rPr>
      </w:pPr>
    </w:p>
    <w:p w:rsidR="00F7013E" w:rsidRDefault="00F7013E" w:rsidP="00F701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11AF" w:rsidRPr="0042220A" w:rsidRDefault="008611AF" w:rsidP="00137BA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611AF" w:rsidRPr="0042220A" w:rsidSect="004222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28"/>
    <w:rsid w:val="00011CD0"/>
    <w:rsid w:val="00020873"/>
    <w:rsid w:val="00041ADF"/>
    <w:rsid w:val="00085F28"/>
    <w:rsid w:val="00130D55"/>
    <w:rsid w:val="00137BA8"/>
    <w:rsid w:val="001B1C72"/>
    <w:rsid w:val="001B4624"/>
    <w:rsid w:val="001F059D"/>
    <w:rsid w:val="00200B88"/>
    <w:rsid w:val="00247F41"/>
    <w:rsid w:val="003B58D4"/>
    <w:rsid w:val="0042220A"/>
    <w:rsid w:val="00432478"/>
    <w:rsid w:val="004409D9"/>
    <w:rsid w:val="00535514"/>
    <w:rsid w:val="005904AD"/>
    <w:rsid w:val="005D53DE"/>
    <w:rsid w:val="005F5885"/>
    <w:rsid w:val="005F6336"/>
    <w:rsid w:val="006138B4"/>
    <w:rsid w:val="00693D79"/>
    <w:rsid w:val="006C6042"/>
    <w:rsid w:val="006D4DEB"/>
    <w:rsid w:val="00700BAD"/>
    <w:rsid w:val="00740909"/>
    <w:rsid w:val="00741D46"/>
    <w:rsid w:val="0079153E"/>
    <w:rsid w:val="007C15A0"/>
    <w:rsid w:val="007F5DA4"/>
    <w:rsid w:val="00845553"/>
    <w:rsid w:val="008611AF"/>
    <w:rsid w:val="008917AB"/>
    <w:rsid w:val="008C1839"/>
    <w:rsid w:val="008D2838"/>
    <w:rsid w:val="008F64FE"/>
    <w:rsid w:val="00980D71"/>
    <w:rsid w:val="009A585F"/>
    <w:rsid w:val="009F5615"/>
    <w:rsid w:val="00A25FB6"/>
    <w:rsid w:val="00A8411F"/>
    <w:rsid w:val="00AE508E"/>
    <w:rsid w:val="00B14C41"/>
    <w:rsid w:val="00B46CD3"/>
    <w:rsid w:val="00B96573"/>
    <w:rsid w:val="00BA1D1D"/>
    <w:rsid w:val="00BC6492"/>
    <w:rsid w:val="00C252FE"/>
    <w:rsid w:val="00C50624"/>
    <w:rsid w:val="00C61576"/>
    <w:rsid w:val="00CB0C14"/>
    <w:rsid w:val="00CE1FDB"/>
    <w:rsid w:val="00D25E32"/>
    <w:rsid w:val="00D30C36"/>
    <w:rsid w:val="00D9705C"/>
    <w:rsid w:val="00E8026C"/>
    <w:rsid w:val="00EC6C3C"/>
    <w:rsid w:val="00EE6019"/>
    <w:rsid w:val="00EF1051"/>
    <w:rsid w:val="00F2181C"/>
    <w:rsid w:val="00F7013E"/>
    <w:rsid w:val="00F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4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coni P  Dr (Psychology)</dc:creator>
  <cp:lastModifiedBy>Rusconi P  Dr (Psychology)</cp:lastModifiedBy>
  <cp:revision>39</cp:revision>
  <dcterms:created xsi:type="dcterms:W3CDTF">2016-07-08T09:10:00Z</dcterms:created>
  <dcterms:modified xsi:type="dcterms:W3CDTF">2017-06-26T14:26:00Z</dcterms:modified>
</cp:coreProperties>
</file>